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773F25">
      <w:pPr>
        <w:spacing w:after="156" w:afterLines="50"/>
        <w:ind w:firstLine="0" w:firstLineChars="0"/>
        <w:jc w:val="center"/>
        <w:rPr>
          <w:rFonts w:cs="Times New Roman"/>
        </w:rPr>
      </w:pPr>
      <w:r>
        <w:rPr>
          <w:rFonts w:hint="eastAsia" w:cs="Times New Roman"/>
        </w:rPr>
        <w:t xml:space="preserve">Table </w:t>
      </w:r>
      <w:r>
        <w:rPr>
          <w:rFonts w:cs="Times New Roman"/>
        </w:rPr>
        <w:t xml:space="preserve">S1 </w:t>
      </w:r>
      <w:r>
        <w:rPr>
          <w:rFonts w:hint="eastAsia" w:cs="Times New Roman"/>
        </w:rPr>
        <w:t>Identification results of potential differential metabolites in serum</w:t>
      </w:r>
    </w:p>
    <w:tbl>
      <w:tblPr>
        <w:tblStyle w:val="18"/>
        <w:tblW w:w="1343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674"/>
        <w:gridCol w:w="706"/>
        <w:gridCol w:w="979"/>
        <w:gridCol w:w="2986"/>
        <w:gridCol w:w="992"/>
        <w:gridCol w:w="1232"/>
        <w:gridCol w:w="902"/>
        <w:gridCol w:w="1066"/>
        <w:gridCol w:w="631"/>
        <w:gridCol w:w="521"/>
        <w:gridCol w:w="1023"/>
        <w:gridCol w:w="1387"/>
        <w:gridCol w:w="667"/>
      </w:tblGrid>
      <w:tr w14:paraId="13C1C1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3BE600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67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976FAD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T(min)</w:t>
            </w:r>
          </w:p>
        </w:tc>
        <w:tc>
          <w:tcPr>
            <w:tcW w:w="70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48194B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975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34354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ndex</w:t>
            </w:r>
          </w:p>
        </w:tc>
        <w:tc>
          <w:tcPr>
            <w:tcW w:w="209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ECF97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iomarkers</w:t>
            </w:r>
          </w:p>
        </w:tc>
        <w:tc>
          <w:tcPr>
            <w:tcW w:w="1163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2A99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25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3C885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dduct</w:t>
            </w:r>
          </w:p>
        </w:tc>
        <w:tc>
          <w:tcPr>
            <w:tcW w:w="89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F4653E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106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80CD16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</w:t>
            </w:r>
          </w:p>
        </w:tc>
        <w:tc>
          <w:tcPr>
            <w:tcW w:w="62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EC94CA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EGG</w:t>
            </w:r>
          </w:p>
        </w:tc>
        <w:tc>
          <w:tcPr>
            <w:tcW w:w="52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B8DA6E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ode</w:t>
            </w:r>
          </w:p>
        </w:tc>
        <w:tc>
          <w:tcPr>
            <w:tcW w:w="101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48299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UMS/Control</w:t>
            </w:r>
          </w:p>
        </w:tc>
        <w:tc>
          <w:tcPr>
            <w:tcW w:w="138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F7102A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UMS_HLTP/CUMS</w:t>
            </w:r>
          </w:p>
        </w:tc>
        <w:tc>
          <w:tcPr>
            <w:tcW w:w="66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80080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athway</w:t>
            </w:r>
          </w:p>
        </w:tc>
      </w:tr>
      <w:tr w14:paraId="047716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B3872F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9F427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7874</w:t>
            </w:r>
          </w:p>
        </w:tc>
        <w:tc>
          <w:tcPr>
            <w:tcW w:w="7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C6068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8.0647</w:t>
            </w:r>
          </w:p>
        </w:tc>
        <w:tc>
          <w:tcPr>
            <w:tcW w:w="9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F467F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11340</w:t>
            </w:r>
          </w:p>
        </w:tc>
        <w:tc>
          <w:tcPr>
            <w:tcW w:w="20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4463B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rimethylamine N-oxide</w:t>
            </w:r>
          </w:p>
        </w:tc>
        <w:tc>
          <w:tcPr>
            <w:tcW w:w="11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FB325A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6B9136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-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52AEB3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7509133</w:t>
            </w:r>
          </w:p>
        </w:tc>
        <w:tc>
          <w:tcPr>
            <w:tcW w:w="10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A8E02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925</w:t>
            </w:r>
          </w:p>
        </w:tc>
        <w:tc>
          <w:tcPr>
            <w:tcW w:w="6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5152FF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1104</w:t>
            </w:r>
          </w:p>
        </w:tc>
        <w:tc>
          <w:tcPr>
            <w:tcW w:w="5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8DE46A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249AE1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A97DE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4EF7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7C4438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7B80F8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B3901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04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50968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8.086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4F07D5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68837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19047D3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C43A8C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AAF9EC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E6C38F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2602685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8D2972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043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1FC8B5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719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079F42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1983F7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8C7235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AA30D5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 w14:paraId="6363F1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027E67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5C1AB5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04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1D7EED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0.064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3F2A93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10995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F52672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ethanolam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74C9B7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0F5CD1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-2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0CA04E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28189271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12A32E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443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AEFE23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677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FC571E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4B0822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27E62C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59FED6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C0175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C26F90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4E2C3A3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04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1C1299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4.059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A64694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P0366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926CAB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-Dimethylformamid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03AA73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52EBF2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D69106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23375221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2A6AD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88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F5B44B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313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6B672CD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031102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545510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F416D0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252217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F11DAE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B085D3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0.856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AECB36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8.138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5ABB85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5550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67CB720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evocarnitine propionat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2E1D4D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CAE868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E6BEE1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3114423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D9AD62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824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8168D8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3017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4405B7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00F1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3386B8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68205B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521E6A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27FF554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9781F4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243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054920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6.017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772E8F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6398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7E601E1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Quinolin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86EB0A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97B799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0F472E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0612686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CE96BC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23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1D8730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372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7C0D2B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B6193A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96A0B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455FED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14:paraId="7C18EF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3FACFB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800541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296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FA796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3.104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B5508F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69424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844C40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121A03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20BCC4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9A95E8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8021894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19CD9A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214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956CFB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077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26C20A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92CCFA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727FE1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44C3E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,i,l</w:t>
            </w:r>
          </w:p>
        </w:tc>
      </w:tr>
      <w:tr w14:paraId="266285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3AD18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27E9A3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DEFA84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4.10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E181D7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41836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7E2E3A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enylpropanolam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E8791E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F5FEF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-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5427F8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7383070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32424C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94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CA4D1D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2343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A13319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D62842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77500F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EB30F6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7BC2CB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2CB05FC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557F64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565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A90654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62.01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08A19F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6810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D12723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paquino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7B49A4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68E3CC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2H+3Na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9BF5D1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1779061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D63F6C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229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F000B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82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4FC38FE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C75081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0C4D69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A683B9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14:paraId="15F4E8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AFA37F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6C421A3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635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EF4397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4.057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A4E99A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6293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746A41D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yrazinamid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B6C8D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E72C5D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41D4FF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8931313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39124F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4483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2443C6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1956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ECEDE8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13B3B4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85DFE0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8E6B68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25D1C3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F9019C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63ADA9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635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ADFA15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3.055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03DC7C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6954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D25B4B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iacinamid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A93D79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4C3357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FE60B9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7334674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7585E8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40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42F286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153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02CC1B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010775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2BE901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3AA42C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14:paraId="3107F0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B5082F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ABDC14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711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CACC8C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3.06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B9FBAD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L02165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49D05CB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,4-Dihydro-1-methyl-4-oxo-3-pyridinecarboxamid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981CDA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3BBF64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CE3135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446233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E6A213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4194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888F35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5843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38EBA7C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3900AB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7F788F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E4D281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14:paraId="31B743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8A0031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4DA302E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728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1B38D0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4.049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035D3A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466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C04A70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minosalicyl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98872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29823D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1A2CE1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7306372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DC8EEA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437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07802D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2518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710BB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7F62AD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9D55D6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96E261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686C3C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5EA9343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C45614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955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CB189D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3.070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2025EB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14971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1FF8694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cetyl-N-formyl-5-methoxykynurenam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7EA7CC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9C12DB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K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30490E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124376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1373D8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4259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F3FBDC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564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B5F75E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83BB7B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605127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BA3727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EFF9F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B4FE2A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62B6E91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995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E1A3C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0.017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F9F404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0693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4B73011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-Pyridoxolacto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5FDF3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A68B51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DF6FB1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176408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70C21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3454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77DBF1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97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1E1887E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23A69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8BB466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3898D5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2D394D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F89EB5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915733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012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6F106E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5.040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7A1A4A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0508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1F3770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lpha-Ketoisovaler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CF1BD5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0F920B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0683D1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4933607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9FB2D9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019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411863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14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F581F8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2BEC65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BCB4C2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1351A2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,g,m</w:t>
            </w:r>
          </w:p>
        </w:tc>
      </w:tr>
      <w:tr w14:paraId="61A383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A70E9F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28CCEF3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412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901F13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41.058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A8EA0F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1543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CC21E7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-Hydroxytryptopha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E1782F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70704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a-2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344C87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266837461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0CB63E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47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5C3A91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1017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E3AEF5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5FB91A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F0E7E7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A1779A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14:paraId="0831B6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58F561B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8B3362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430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E321DC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8.002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3AC8B4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4043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5D67B03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-Hydroxyanthranil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DDFA8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84D999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40A2C0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163583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547807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47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317A44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63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3D0706B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199BE8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22E16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D1F635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14:paraId="01387E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62E513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69EDE09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564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5CD598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7.101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1F00F4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0505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4187912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-Hydroxymonoethylglycinexylidid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8D7738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C7717D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FDB911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406221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559F95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6067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7BF849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657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94DF2E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E6CC9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E8D8D4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770E61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6A2EA3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F57665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6FE787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586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B6056A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2.011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9E9344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6527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288AD6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loramphenic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07198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l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10262E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399F59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122273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47067D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4589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74D95B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918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674DD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C4F353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5B8A41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77BF9E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23868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A425EB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F3801F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622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2B16EF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95.1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BFB307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N0417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E7FB95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(Rs)-Mevalon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4F65CE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A57E8E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2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98DF87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7418639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6811F2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22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295110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418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BBB2F0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708188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CA2C08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AC1A73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14:paraId="7EF27B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91D5F2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36D830F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660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EDB266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85.061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585C4F5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N0207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685CE9B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-Hydroxymelatoni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F7DF56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E3C62E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K-2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DAB4D1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5939578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FB9AAB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408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0D7519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5643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3F6244F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7FD285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600DB8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9F1DE8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14:paraId="6836B4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7758F5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3407C90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777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9B6F62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51.069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B0DA78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367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5E1E2A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ihydropteroat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5C1FCD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E0E60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K-2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8AB6DF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929930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3A5EB4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41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F3FE12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92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10AC7CD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43E136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C7A50D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B7B674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14:paraId="66BF7A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5C0803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5048C3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794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A84BF1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1.059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1A4121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3137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E57382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esaminotyros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31104C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EF24EB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0C32FB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5315638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B09E9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2199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64531E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174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37996BD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3CA5A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50CA8A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1ADE1E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57F3B06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5ABF4A2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78D3F7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794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0C7BA8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93.062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94AA2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740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F463F5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zathiopr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4F7ADE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CD6495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2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3C8AAC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0667446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44D0CA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512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AEC4E5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6837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687603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282DF5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1BE0F4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35BE8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ECABD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AC3057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66B6240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829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490693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39.166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3226DC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0185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ADA47A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de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2FCB6A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3F6FED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+C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N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59BCC2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4300052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4F408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499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0E3D04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617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1EBAEDD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4424E9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ECD73E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AE56E7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241D3C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2E7840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6C1CB3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846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39D539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81.99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559DE16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649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4DD177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acchari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0DB05E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D7E538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257F98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265325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40C779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29723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D55146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2283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3FC9BD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CF4756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949D86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0FEA56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9FA3D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0A829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E5AD1D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865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D2FD9D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1.053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FC455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P183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A113E9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thyl malt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29BAD1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94CB4C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EBF490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193026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B6231A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173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1174A1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2036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4581B18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B83DD0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CC3721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0FBE12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5AB615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50168CF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C2B2A1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886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EFB657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28.247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D70524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6978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19117C1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isperido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ED208F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AAFF08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AAB7FB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244444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04EDE4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5020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CB1309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686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4A0F30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D994BC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CFC2BF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13072F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7FA995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6660DE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642F3F0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894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392355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44.080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B15ABE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N0848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971114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ndole 3-Ethan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1B02EB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EFC70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-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571F8E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1137830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066F16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344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8474EA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955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32A09DB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6CFE0F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FF6771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D43087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248299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27DA280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73E28D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.898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6B1EF4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80.085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335B77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09195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ECAF71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-Hydroxyphenylacetylglutamat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B75F81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7BA34F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D8E8F3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5095405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119269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606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CEB5BF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5595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6C348B3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6CCBCE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778C01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E6F079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85AF5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4158C94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62FA0D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16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C3AE47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6.036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2A5CCE6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614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45671F6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02CB86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EAAA57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39B084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2425018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D9A107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611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A76A2A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26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644B09C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DC3161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032974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FE1E6A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080A553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47E9A6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7F5025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350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D6840B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99.077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5387764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P0327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ED1A53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-γ-Acetyl-N-2-Formyl-5-Methoxykynurenam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BBBE88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2D449B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51C3CE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408742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758704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4259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6D9682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564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D7E929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BCB6C1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5FDE2F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7F9750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14:paraId="532554D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F74257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5CE94E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47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1327A9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09.029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5895E0A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6514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8D737F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yrocatech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389B58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506A10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A5BD22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5245051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F9AB2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95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CCE4EB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557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31AE93A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162567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49BD7F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9B801A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0908EA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5A3493C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2E15DA5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635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765F30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847.4494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D2A237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39584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149EB19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ifabuti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70EE9C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22A886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4BF917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4875831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43D397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4753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BD3290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7235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EDAE43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E71DB9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100E50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A5EFC7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08CF35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620C41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220EC7B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644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C10CE3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18.969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BC4BF5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3161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65EC79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romobenzene-2,3-oxid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BF8D70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r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45EE7A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COO+2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7E930D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0164889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80416D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6044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FEC919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4840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19B22A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78C583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E21658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241290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14:paraId="6398F1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04B02A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28B2254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804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54CCF6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925.48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EBCE47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15886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F9507A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raloside A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353D03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1677E1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A5CDD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26985780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7970CA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453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8CD8A0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7540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036330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A5125C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6233C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0C1BDB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551103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D7C308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205F354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8644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F8B336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59.10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A404ED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14136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01C4B3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-Hydroxyvalpro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87E6C0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50303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FA4D0D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24996391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0EBA71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3899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B75C39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665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1FDC83F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69BE9A1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029CFD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F16B45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</w:tr>
      <w:tr w14:paraId="3D1EEB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8B407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D9FFC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DB9481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47.058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81017B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0277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C6999B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arm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A3B1F6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93194E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E2A48D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0517464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73A5CA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031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501D4E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6538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42507D8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4EC69F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CA97B2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CE7366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66914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62D3A0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018F21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.054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80D4A3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60.860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0E5917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1514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20AB93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hyt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06FEF7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142529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867A94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486103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BD4C4C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350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C8DFFE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120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E9F134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7B2E31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4BE6C2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846FD1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</w:tr>
      <w:tr w14:paraId="294D0F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8380FF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9C935B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.177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571FB11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43.075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5D9648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39601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FF21FC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Rosmarin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6B8F61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0C4EAE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-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D747C2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792114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8CBD50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357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EB79CB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1850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50332E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6C3AFE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C3F82A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B85710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5C861D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C67D0E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5C632C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.191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F9664E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61.103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7AA4B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3786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B1CC6C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aidzi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A0297E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00899F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CO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AC842D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2798451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FB9682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399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6DEA0D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0216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5CD938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AA07A4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97FDB6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910973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7FD570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2036099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41B14E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.311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DFD2E4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37.024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4E5C75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971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5E1C409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alicyl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CE7F79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A114D6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4D3D05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019329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CEBBA7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89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A5C8D6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805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BA9175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0F1083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9D44AB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04345B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4240D7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A53E46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3F6DE4C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.615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5EDE02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76.0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1BD5E2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2441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18D1251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ndoleacet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A884B3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9BADD8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0D1DF6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5528894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E75792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19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BB64A4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95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4B4C4F9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4996774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C6A985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063084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14:paraId="18544A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4C8C5F5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4033A0E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000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7B1364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05.979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47D2D8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DATN0019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51472ED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-Toluenesulfon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2DCAF7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7436AE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067F1A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2947750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EADC10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59933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AD2CF9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6677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47351A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70FBC6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1BA608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616EB7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621E5D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4AE097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3AF179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050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F29D12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16.050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249AD5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9416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5F8AE8D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enzeneacetonitril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F13A04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EF9A82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AB4B58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2572124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1A4382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417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40B410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607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EC9A18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8475E1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4F05C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414196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6AF31B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41F7D6B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BF52B4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102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78A4C3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35.222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F9A926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N0785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7EF4AA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LTB4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20F4B8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FD1144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303649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1258677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436162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08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9FC72D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2165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14CF77E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638B1A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804962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30251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</w:tr>
      <w:tr w14:paraId="4FA239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B6A3A4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54A74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205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45EBA9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07.2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1295CD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1571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7ADC8FF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lpha-Murichol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A8B85A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592C41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A7A56C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716989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2605D7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50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05EDC52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7647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DB0D10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3505A1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C9D7FB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13A963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786DC9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D74F12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2A54888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2056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805E28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71.286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4D0462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P1233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5215D8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-Urobilinoge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C0EDA5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0DA251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BCD26F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5767569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485C9C2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415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3DEAC5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5791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3086D70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3FF41BA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12D6D0E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6182C7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229467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26DF28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A16F10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4125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D2A00C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32.308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F6C743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5375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4EB4068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lycochenodeoxychol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B6A3B2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56B71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H-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65DAEB5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4415112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A83100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63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10A582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5466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4E381F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6FDBF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FA33C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4552C6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14:paraId="7BACE1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24C85B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3CB2778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4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5A12D4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65.3043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3353849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17085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6136A3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holesterol sulfat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1DF223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7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82F739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F722DC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438976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A527DC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653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9B1649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8043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56CA80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477172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77BFB0E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FF3165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14:paraId="0D489B0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262E35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6B734B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55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0D6E940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245.049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63246F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1512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31D9F4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-Methyl-1-(2,4,6-trihydroxyphenyl)-1-butano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1982D4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60EE74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4CC1F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87288336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5F0E43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379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56F0EA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7350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409126B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B87B1A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3FB7CFE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9AEADA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11527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56F968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4EED47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55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958E89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7.0518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52E0A8A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37751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FB2CB7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umestr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933471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F3A975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5CDC77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67938125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26A03A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232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81B45A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0205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694C210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289B47E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822649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A7B23B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0328D7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3A3B50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0A651FD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632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64845C5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53.2469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4D6730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54008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7206D68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Ethyl icosapentat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B622D0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067245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a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FEAD90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06602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0F95BCB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9530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E74742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6184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499735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DEB4CE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66F190B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C494D5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55A378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50DD3BC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24A15B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639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F2FB33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14.237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63FC405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09853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5F3D3C5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Telmisarta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B3FF32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F5FDF1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BFE002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86663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A586B4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510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D18427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7710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6BB51A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B3886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28244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A77812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07E59D5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B57BE3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029E66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775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1278D8C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81.2516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41204E2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EDP1045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0F626F6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Biliverdin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E57ADD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4B4BD2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74C9C69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37988558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BD4F3A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1008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395769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0500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07F335A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85D32D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4A7505C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66C683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14:paraId="69E070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ED1799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532095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9509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B9D41F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63.269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AF9A2F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1515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75EE851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alpha,12alpha-Dihydroxy-3-oxochol-4-en-24-o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5A74EAF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26712A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OO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57441D8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51751397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6B2CF9F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44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377D53B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15568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E0254B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A78251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E343AA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4B9E05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08ECEA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6239710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50B1323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.994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38E055A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44.303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143A4B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4502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6B11E1C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merici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80F9A7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1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79A47A0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5E93E7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441614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500F689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4441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7A2BB27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9996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796A114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526152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10762B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362308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6247BF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03FAD3C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489AB18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011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198C7F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85.3351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D3CB66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108758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6D2EA5E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lfinavir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319F348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2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43AF267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162792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44837323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29CE4DD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436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6A8D234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7257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438FED8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3993D5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28D3543A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E53073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086EA4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758FAC1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23C9494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0468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C0C92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29.2602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96FD33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55067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2206E6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ifepristo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DD80AA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5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641D1F2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C40F27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460542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2A263C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14972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5ADB552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765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2B5EEDD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73D668A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379C6E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1D1607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2867DA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17A6B25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71150ED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1411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4FE760B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92.288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7A771EA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DATN0156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46DEFCE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rsodeoxycholic acid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397F6E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4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27E84B2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-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15989AA6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67238134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1A71869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00946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1045B9E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7880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5DF9CBB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53088AB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9BF400B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9088F2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29F4D8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3354CF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ED686F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.5967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2705309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21.1687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0D24D4F0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1577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5909BFB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ndrost-5-ene-3,17-dione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660DE3F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19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3DEE816C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Cl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01E7E32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35424969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38021D9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62415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4437170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20252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107C7112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110A721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58C8B3A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6A1D85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14:paraId="3C27A5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408" w:type="dxa"/>
            <w:shd w:val="clear" w:color="auto" w:fill="auto"/>
            <w:noWrap/>
            <w:vAlign w:val="center"/>
          </w:tcPr>
          <w:p w14:paraId="3118B88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71" w:type="dxa"/>
            <w:shd w:val="clear" w:color="auto" w:fill="auto"/>
            <w:noWrap/>
            <w:vAlign w:val="center"/>
          </w:tcPr>
          <w:p w14:paraId="1C6C3CD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7.733</w:t>
            </w:r>
          </w:p>
        </w:tc>
        <w:tc>
          <w:tcPr>
            <w:tcW w:w="704" w:type="dxa"/>
            <w:shd w:val="clear" w:color="auto" w:fill="auto"/>
            <w:noWrap/>
            <w:vAlign w:val="center"/>
          </w:tcPr>
          <w:p w14:paraId="7F6681C7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77.2655</w:t>
            </w:r>
          </w:p>
        </w:tc>
        <w:tc>
          <w:tcPr>
            <w:tcW w:w="975" w:type="dxa"/>
            <w:shd w:val="clear" w:color="auto" w:fill="auto"/>
            <w:noWrap/>
            <w:vAlign w:val="center"/>
          </w:tcPr>
          <w:p w14:paraId="1A8DBDA9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W006348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14:paraId="4AB1B45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clareol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1E6147ED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36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511176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[M+Na+HCOOH]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4BBBAF1F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1.4225159</w:t>
            </w:r>
          </w:p>
        </w:tc>
        <w:tc>
          <w:tcPr>
            <w:tcW w:w="1062" w:type="dxa"/>
            <w:shd w:val="clear" w:color="auto" w:fill="auto"/>
            <w:noWrap/>
            <w:vAlign w:val="center"/>
          </w:tcPr>
          <w:p w14:paraId="7A3A16E5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HMDB0036827</w:t>
            </w:r>
          </w:p>
        </w:tc>
        <w:tc>
          <w:tcPr>
            <w:tcW w:w="628" w:type="dxa"/>
            <w:shd w:val="clear" w:color="auto" w:fill="auto"/>
            <w:noWrap/>
            <w:vAlign w:val="center"/>
          </w:tcPr>
          <w:p w14:paraId="218D38D8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09183</w:t>
            </w:r>
          </w:p>
        </w:tc>
        <w:tc>
          <w:tcPr>
            <w:tcW w:w="520" w:type="dxa"/>
            <w:shd w:val="clear" w:color="auto" w:fill="auto"/>
            <w:noWrap/>
            <w:vAlign w:val="center"/>
          </w:tcPr>
          <w:p w14:paraId="41CA6E71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14:paraId="0DFBB2D4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C083753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23F297E"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bookmarkEnd w:id="0"/>
    </w:tbl>
    <w:p w14:paraId="5801706E">
      <w:pPr>
        <w:ind w:firstLine="0" w:firstLineChars="0"/>
        <w:rPr>
          <w:rFonts w:cs="Times New Roman"/>
          <w:sz w:val="21"/>
          <w:szCs w:val="20"/>
        </w:rPr>
      </w:pPr>
      <w:r>
        <w:rPr>
          <w:rFonts w:hint="eastAsia" w:cs="Times New Roman"/>
          <w:sz w:val="21"/>
          <w:szCs w:val="20"/>
        </w:rPr>
        <w:t>(a: Tryptophan metabolism; b: Nicotinate and nicotinamide metabolism; c: Porphyrin metabolism; d: Valine biosynthesis; e: Arginine biosynthesis; f: Terpenoid backbone biosynthesis; g: Pantothenate and CoA biosynthesis; h: Folate biosynthesis; i: Glutathione metabolism; j: Inositol phosphate metabolism; k: Glycine metabolism; l: Arginine metabolism; m: Valine degradation; n: Tyrosine metabolism; o: Arachidonic acid metabolism; p: Primary bile acid biosynthesis; q: Drug metabolism - cytochrome P450; r: Metabolism of xenobiotics by cytochrome P450; s: Steroid hormone biosynthesis)</w:t>
      </w:r>
    </w:p>
    <w:p w14:paraId="1CB18600">
      <w:pPr>
        <w:widowControl/>
        <w:spacing w:line="240" w:lineRule="auto"/>
        <w:ind w:firstLine="0" w:firstLineChars="0"/>
        <w:jc w:val="left"/>
        <w:rPr>
          <w:rFonts w:cs="Times New Roman"/>
        </w:rPr>
      </w:pPr>
    </w:p>
    <w:sectPr>
      <w:headerReference r:id="rId5" w:type="default"/>
      <w:footerReference r:id="rId6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545681"/>
      <w:docPartObj>
        <w:docPartGallery w:val="autotext"/>
      </w:docPartObj>
    </w:sdtPr>
    <w:sdtContent>
      <w:p w14:paraId="3360ADCE">
        <w:pPr>
          <w:pStyle w:val="11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F88431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494775">
    <w:pPr>
      <w:pStyle w:val="12"/>
      <w:pBdr>
        <w:bottom w:val="none" w:color="auto" w:sz="0" w:space="0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B47296"/>
    <w:multiLevelType w:val="multilevel"/>
    <w:tmpl w:val="53B47296"/>
    <w:lvl w:ilvl="0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1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2" w:tentative="0">
      <w:start w:val="1"/>
      <w:numFmt w:val="none"/>
      <w:suff w:val="nothing"/>
      <w:lvlText w:val="%1%3"/>
      <w:lvlJc w:val="left"/>
      <w:pPr>
        <w:ind w:left="0" w:firstLine="0"/>
      </w:pPr>
      <w:rPr>
        <w:rFonts w:hint="eastAsia"/>
      </w:rPr>
    </w:lvl>
    <w:lvl w:ilvl="3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pStyle w:val="27"/>
      <w:lvlText w:val="%1[%5]"/>
      <w:lvlJc w:val="right"/>
      <w:pPr>
        <w:tabs>
          <w:tab w:val="left" w:pos="125"/>
        </w:tabs>
        <w:ind w:left="125" w:hanging="125"/>
      </w:pPr>
      <w:rPr>
        <w:rFonts w:hint="default" w:ascii="Times New Roman" w:hAnsi="Times New Roman" w:eastAsia="宋体"/>
        <w:b w:val="0"/>
        <w:i w:val="0"/>
        <w:color w:val="000000"/>
        <w:sz w:val="16"/>
        <w:u w:val="none"/>
      </w:rPr>
    </w:lvl>
    <w:lvl w:ilvl="5" w:tentative="0">
      <w:start w:val="1"/>
      <w:numFmt w:val="decimal"/>
      <w:lvlText w:val="%1.%2.%3.%4.%5.%6"/>
      <w:lvlJc w:val="left"/>
      <w:pPr>
        <w:tabs>
          <w:tab w:val="left" w:pos="3926"/>
        </w:tabs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4711"/>
        </w:tabs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5496"/>
        </w:tabs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6282"/>
        </w:tabs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3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1821C7"/>
    <w:rsid w:val="001D36F4"/>
    <w:rsid w:val="001D7451"/>
    <w:rsid w:val="001D7B13"/>
    <w:rsid w:val="001E6E9C"/>
    <w:rsid w:val="0021333E"/>
    <w:rsid w:val="002817A4"/>
    <w:rsid w:val="002A4F11"/>
    <w:rsid w:val="004968FB"/>
    <w:rsid w:val="0049747D"/>
    <w:rsid w:val="004B08BB"/>
    <w:rsid w:val="004F4C7E"/>
    <w:rsid w:val="0069163C"/>
    <w:rsid w:val="006A1F1B"/>
    <w:rsid w:val="006D2B3F"/>
    <w:rsid w:val="006E6C3F"/>
    <w:rsid w:val="007D2340"/>
    <w:rsid w:val="007F4C21"/>
    <w:rsid w:val="00843FEB"/>
    <w:rsid w:val="00902493"/>
    <w:rsid w:val="00A064B8"/>
    <w:rsid w:val="00A41BF5"/>
    <w:rsid w:val="00B63A69"/>
    <w:rsid w:val="00B74BA6"/>
    <w:rsid w:val="00C85470"/>
    <w:rsid w:val="00C90F83"/>
    <w:rsid w:val="00CD266E"/>
    <w:rsid w:val="00CE44AF"/>
    <w:rsid w:val="00D2665F"/>
    <w:rsid w:val="00D563A9"/>
    <w:rsid w:val="00D84487"/>
    <w:rsid w:val="00DE6609"/>
    <w:rsid w:val="00E72A49"/>
    <w:rsid w:val="00FB7508"/>
    <w:rsid w:val="00FF6A8B"/>
    <w:rsid w:val="073B5619"/>
    <w:rsid w:val="5145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120" w:after="120" w:line="578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23"/>
    <w:unhideWhenUsed/>
    <w:qFormat/>
    <w:uiPriority w:val="9"/>
    <w:pPr>
      <w:keepNext/>
      <w:keepLines/>
      <w:spacing w:before="120"/>
      <w:ind w:firstLine="0" w:firstLineChars="0"/>
      <w:outlineLvl w:val="1"/>
    </w:pPr>
    <w:rPr>
      <w:rFonts w:cstheme="majorBidi"/>
      <w:b/>
      <w:bCs/>
      <w:szCs w:val="32"/>
    </w:rPr>
  </w:style>
  <w:style w:type="paragraph" w:styleId="4">
    <w:name w:val="heading 3"/>
    <w:basedOn w:val="1"/>
    <w:next w:val="1"/>
    <w:link w:val="24"/>
    <w:unhideWhenUsed/>
    <w:qFormat/>
    <w:uiPriority w:val="9"/>
    <w:pPr>
      <w:keepNext/>
      <w:keepLines/>
      <w:spacing w:before="50" w:beforeLines="50"/>
      <w:ind w:firstLine="0" w:firstLineChars="0"/>
      <w:outlineLvl w:val="2"/>
    </w:pPr>
    <w:rPr>
      <w:b/>
      <w:bCs/>
      <w:szCs w:val="32"/>
    </w:rPr>
  </w:style>
  <w:style w:type="character" w:default="1" w:styleId="20">
    <w:name w:val="Default Paragraph Font"/>
    <w:semiHidden/>
    <w:unhideWhenUsed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autoRedefine/>
    <w:unhideWhenUsed/>
    <w:qFormat/>
    <w:uiPriority w:val="39"/>
    <w:pPr>
      <w:spacing w:line="240" w:lineRule="auto"/>
      <w:ind w:left="2520" w:leftChars="12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6">
    <w:name w:val="toc 5"/>
    <w:basedOn w:val="1"/>
    <w:next w:val="1"/>
    <w:autoRedefine/>
    <w:unhideWhenUsed/>
    <w:uiPriority w:val="39"/>
    <w:pPr>
      <w:spacing w:line="240" w:lineRule="auto"/>
      <w:ind w:left="1680" w:leftChars="8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7">
    <w:name w:val="toc 3"/>
    <w:basedOn w:val="1"/>
    <w:next w:val="1"/>
    <w:autoRedefine/>
    <w:unhideWhenUsed/>
    <w:qFormat/>
    <w:uiPriority w:val="39"/>
    <w:pPr>
      <w:ind w:left="400" w:leftChars="400" w:firstLine="50" w:firstLineChars="50"/>
    </w:pPr>
  </w:style>
  <w:style w:type="paragraph" w:styleId="8">
    <w:name w:val="toc 8"/>
    <w:basedOn w:val="1"/>
    <w:next w:val="1"/>
    <w:autoRedefine/>
    <w:unhideWhenUsed/>
    <w:qFormat/>
    <w:uiPriority w:val="39"/>
    <w:pPr>
      <w:spacing w:line="240" w:lineRule="auto"/>
      <w:ind w:left="2940" w:leftChars="14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9">
    <w:name w:val="Date"/>
    <w:basedOn w:val="1"/>
    <w:next w:val="1"/>
    <w:link w:val="30"/>
    <w:semiHidden/>
    <w:unhideWhenUsed/>
    <w:qFormat/>
    <w:uiPriority w:val="99"/>
    <w:pPr>
      <w:ind w:left="100" w:leftChars="2500"/>
    </w:pPr>
  </w:style>
  <w:style w:type="paragraph" w:styleId="10">
    <w:name w:val="Balloon Text"/>
    <w:basedOn w:val="1"/>
    <w:link w:val="33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11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autoRedefine/>
    <w:unhideWhenUsed/>
    <w:qFormat/>
    <w:uiPriority w:val="39"/>
    <w:pPr>
      <w:ind w:firstLine="0" w:firstLineChars="0"/>
    </w:pPr>
  </w:style>
  <w:style w:type="paragraph" w:styleId="14">
    <w:name w:val="toc 4"/>
    <w:basedOn w:val="1"/>
    <w:next w:val="1"/>
    <w:autoRedefine/>
    <w:unhideWhenUsed/>
    <w:qFormat/>
    <w:uiPriority w:val="39"/>
    <w:pPr>
      <w:spacing w:line="240" w:lineRule="auto"/>
      <w:ind w:left="1260" w:leftChars="6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15">
    <w:name w:val="toc 6"/>
    <w:basedOn w:val="1"/>
    <w:next w:val="1"/>
    <w:autoRedefine/>
    <w:unhideWhenUsed/>
    <w:qFormat/>
    <w:uiPriority w:val="39"/>
    <w:pPr>
      <w:spacing w:line="240" w:lineRule="auto"/>
      <w:ind w:left="2100" w:leftChars="10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16">
    <w:name w:val="toc 2"/>
    <w:basedOn w:val="1"/>
    <w:next w:val="1"/>
    <w:autoRedefine/>
    <w:unhideWhenUsed/>
    <w:qFormat/>
    <w:uiPriority w:val="39"/>
    <w:pPr>
      <w:ind w:left="200" w:leftChars="200" w:firstLine="50" w:firstLineChars="50"/>
    </w:pPr>
  </w:style>
  <w:style w:type="paragraph" w:styleId="17">
    <w:name w:val="toc 9"/>
    <w:basedOn w:val="1"/>
    <w:next w:val="1"/>
    <w:autoRedefine/>
    <w:unhideWhenUsed/>
    <w:qFormat/>
    <w:uiPriority w:val="39"/>
    <w:pPr>
      <w:spacing w:line="240" w:lineRule="auto"/>
      <w:ind w:left="3360" w:leftChars="16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table" w:styleId="19">
    <w:name w:val="Table Grid"/>
    <w:basedOn w:val="18"/>
    <w:qFormat/>
    <w:uiPriority w:val="99"/>
    <w:rPr>
      <w:color w:val="00000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Hyperlink"/>
    <w:basedOn w:val="20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20"/>
    <w:link w:val="2"/>
    <w:uiPriority w:val="9"/>
    <w:rPr>
      <w:rFonts w:ascii="Times New Roman" w:hAnsi="Times New Roman" w:eastAsia="宋体"/>
      <w:b/>
      <w:bCs/>
      <w:kern w:val="44"/>
      <w:sz w:val="32"/>
      <w:szCs w:val="44"/>
    </w:rPr>
  </w:style>
  <w:style w:type="character" w:customStyle="1" w:styleId="23">
    <w:name w:val="标题 2 字符"/>
    <w:basedOn w:val="20"/>
    <w:link w:val="3"/>
    <w:qFormat/>
    <w:uiPriority w:val="9"/>
    <w:rPr>
      <w:rFonts w:ascii="Times New Roman" w:hAnsi="Times New Roman" w:eastAsia="宋体" w:cstheme="majorBidi"/>
      <w:b/>
      <w:bCs/>
      <w:sz w:val="24"/>
      <w:szCs w:val="32"/>
    </w:rPr>
  </w:style>
  <w:style w:type="character" w:customStyle="1" w:styleId="24">
    <w:name w:val="标题 3 字符"/>
    <w:basedOn w:val="20"/>
    <w:link w:val="4"/>
    <w:qFormat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25">
    <w:name w:val="页眉 字符"/>
    <w:basedOn w:val="20"/>
    <w:link w:val="12"/>
    <w:qFormat/>
    <w:uiPriority w:val="0"/>
    <w:rPr>
      <w:rFonts w:ascii="Times New Roman" w:hAnsi="Times New Roman" w:eastAsia="宋体"/>
      <w:sz w:val="18"/>
      <w:szCs w:val="18"/>
    </w:rPr>
  </w:style>
  <w:style w:type="character" w:customStyle="1" w:styleId="26">
    <w:name w:val="页脚 字符"/>
    <w:basedOn w:val="20"/>
    <w:link w:val="11"/>
    <w:qFormat/>
    <w:uiPriority w:val="99"/>
    <w:rPr>
      <w:rFonts w:ascii="Times New Roman" w:hAnsi="Times New Roman" w:eastAsia="宋体"/>
      <w:sz w:val="18"/>
      <w:szCs w:val="18"/>
    </w:rPr>
  </w:style>
  <w:style w:type="paragraph" w:customStyle="1" w:styleId="27">
    <w:name w:val="C参考文献"/>
    <w:qFormat/>
    <w:uiPriority w:val="0"/>
    <w:pPr>
      <w:widowControl w:val="0"/>
      <w:numPr>
        <w:ilvl w:val="4"/>
        <w:numId w:val="1"/>
      </w:numPr>
      <w:overflowPunct w:val="0"/>
      <w:topLinePunct/>
      <w:spacing w:line="220" w:lineRule="exact"/>
      <w:jc w:val="both"/>
      <w:outlineLvl w:val="4"/>
    </w:pPr>
    <w:rPr>
      <w:rFonts w:ascii="Times New Roman" w:hAnsi="Times New Roman" w:eastAsia="宋体" w:cs="Courier New"/>
      <w:kern w:val="2"/>
      <w:sz w:val="16"/>
      <w:szCs w:val="21"/>
      <w:lang w:val="en-US" w:eastAsia="zh-CN" w:bidi="ar-SA"/>
    </w:rPr>
  </w:style>
  <w:style w:type="paragraph" w:customStyle="1" w:styleId="28">
    <w:name w:val="列表段落1"/>
    <w:basedOn w:val="1"/>
    <w:next w:val="29"/>
    <w:qFormat/>
    <w:uiPriority w:val="99"/>
    <w:pPr>
      <w:ind w:firstLine="420"/>
    </w:pPr>
  </w:style>
  <w:style w:type="paragraph" w:styleId="29">
    <w:name w:val="List Paragraph"/>
    <w:basedOn w:val="1"/>
    <w:qFormat/>
    <w:uiPriority w:val="34"/>
    <w:pPr>
      <w:ind w:firstLine="420"/>
    </w:pPr>
  </w:style>
  <w:style w:type="character" w:customStyle="1" w:styleId="30">
    <w:name w:val="日期 字符"/>
    <w:basedOn w:val="20"/>
    <w:link w:val="9"/>
    <w:semiHidden/>
    <w:qFormat/>
    <w:uiPriority w:val="99"/>
    <w:rPr>
      <w:rFonts w:ascii="Times New Roman" w:hAnsi="Times New Roman" w:eastAsia="宋体"/>
      <w:sz w:val="24"/>
    </w:rPr>
  </w:style>
  <w:style w:type="character" w:customStyle="1" w:styleId="31">
    <w:name w:val="未处理的提及1"/>
    <w:basedOn w:val="20"/>
    <w:semiHidden/>
    <w:unhideWhenUsed/>
    <w:uiPriority w:val="99"/>
    <w:rPr>
      <w:color w:val="605E5C"/>
      <w:shd w:val="clear" w:color="auto" w:fill="E1DFDD"/>
    </w:rPr>
  </w:style>
  <w:style w:type="table" w:customStyle="1" w:styleId="32">
    <w:name w:val="网格型1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3">
    <w:name w:val="批注框文本 字符"/>
    <w:basedOn w:val="20"/>
    <w:link w:val="10"/>
    <w:semiHidden/>
    <w:uiPriority w:val="99"/>
    <w:rPr>
      <w:rFonts w:ascii="Times New Roman" w:hAnsi="Times New Roman" w:eastAsia="宋体"/>
      <w:sz w:val="18"/>
      <w:szCs w:val="18"/>
    </w:rPr>
  </w:style>
  <w:style w:type="paragraph" w:customStyle="1" w:styleId="34">
    <w:name w:val="修订1"/>
    <w:hidden/>
    <w:semiHidden/>
    <w:uiPriority w:val="99"/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customStyle="1" w:styleId="35">
    <w:name w:val="msonormal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Cs w:val="24"/>
    </w:rPr>
  </w:style>
  <w:style w:type="paragraph" w:customStyle="1" w:styleId="36">
    <w:name w:val="font0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37">
    <w:name w:val="font1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22"/>
    </w:rPr>
  </w:style>
  <w:style w:type="paragraph" w:customStyle="1" w:styleId="38">
    <w:name w:val="font2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39">
    <w:name w:val="font3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b/>
      <w:bCs/>
      <w:color w:val="000000"/>
      <w:kern w:val="0"/>
      <w:sz w:val="12"/>
      <w:szCs w:val="12"/>
    </w:rPr>
  </w:style>
  <w:style w:type="paragraph" w:customStyle="1" w:styleId="40">
    <w:name w:val="font4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41">
    <w:name w:val="et2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Cs w:val="24"/>
    </w:rPr>
  </w:style>
  <w:style w:type="paragraph" w:customStyle="1" w:styleId="42">
    <w:name w:val="et3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Cs w:val="24"/>
    </w:rPr>
  </w:style>
  <w:style w:type="paragraph" w:customStyle="1" w:styleId="43">
    <w:name w:val="et4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 w:val="12"/>
      <w:szCs w:val="12"/>
    </w:rPr>
  </w:style>
  <w:style w:type="paragraph" w:customStyle="1" w:styleId="44">
    <w:name w:val="et5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top"/>
    </w:pPr>
    <w:rPr>
      <w:rFonts w:cs="Times New Roman"/>
      <w:b/>
      <w:bCs/>
      <w:kern w:val="0"/>
      <w:sz w:val="12"/>
      <w:szCs w:val="12"/>
    </w:rPr>
  </w:style>
  <w:style w:type="paragraph" w:customStyle="1" w:styleId="45">
    <w:name w:val="et6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bottom"/>
    </w:pPr>
    <w:rPr>
      <w:rFonts w:cs="Times New Roman"/>
      <w:color w:val="000000"/>
      <w:kern w:val="0"/>
      <w:sz w:val="12"/>
      <w:szCs w:val="12"/>
    </w:rPr>
  </w:style>
  <w:style w:type="paragraph" w:customStyle="1" w:styleId="46">
    <w:name w:val="et7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bottom"/>
    </w:pPr>
    <w:rPr>
      <w:rFonts w:cs="Times New Roman"/>
      <w:kern w:val="0"/>
      <w:sz w:val="12"/>
      <w:szCs w:val="12"/>
    </w:rPr>
  </w:style>
  <w:style w:type="paragraph" w:customStyle="1" w:styleId="47">
    <w:name w:val="et8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 w:val="12"/>
      <w:szCs w:val="12"/>
    </w:rPr>
  </w:style>
  <w:style w:type="paragraph" w:customStyle="1" w:styleId="48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Cs w:val="32"/>
    </w:rPr>
  </w:style>
  <w:style w:type="character" w:customStyle="1" w:styleId="49">
    <w:name w:val="未处理的提及2"/>
    <w:basedOn w:val="2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89</Words>
  <Characters>2578</Characters>
  <Lines>80</Lines>
  <Paragraphs>22</Paragraphs>
  <TotalTime>59</TotalTime>
  <ScaleCrop>false</ScaleCrop>
  <LinksUpToDate>false</LinksUpToDate>
  <CharactersWithSpaces>302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9:32:00Z</dcterms:created>
  <dc:creator>彦军 贾</dc:creator>
  <cp:lastModifiedBy>六月沙</cp:lastModifiedBy>
  <dcterms:modified xsi:type="dcterms:W3CDTF">2025-06-06T14:29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VlMmQ1ZWYyYWIyZGNlOGRjOWEyNzg0ZWFiOGNkODMiLCJ1c2VySWQiOiIyNDU1NTQyMD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3A1F955F8F9A422E981FADE7690324BF_12</vt:lpwstr>
  </property>
</Properties>
</file>